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6E4497">
      <w:pPr>
        <w:spacing w:line="360" w:lineRule="auto"/>
        <w:rPr>
          <w:rFonts w:ascii="Times New Roman" w:hAnsi="Times New Roman" w:eastAsia="Times New Roman" w:cs="Times New Roman"/>
          <w:color w:val="000000"/>
          <w:sz w:val="21"/>
          <w:szCs w:val="21"/>
        </w:rPr>
      </w:pPr>
      <w:bookmarkStart w:id="0" w:name="table3单多因素cox回归结果"/>
      <w:bookmarkStart w:id="1" w:name="cox回归多模型策略分析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Supplementary Table 2. Cox regression analysis after complete-case deletion (3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65-day mortality)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  <w:lang w:val="en-US" w:eastAsia="zh-CN"/>
        </w:rPr>
        <w:t>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863"/>
        <w:gridCol w:w="818"/>
        <w:gridCol w:w="9"/>
        <w:gridCol w:w="1863"/>
        <w:gridCol w:w="818"/>
        <w:gridCol w:w="9"/>
        <w:gridCol w:w="1863"/>
        <w:gridCol w:w="818"/>
      </w:tblGrid>
      <w:tr w14:paraId="5608D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8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E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7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0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C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F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1A8BC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C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B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2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4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7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0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6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6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2A1E5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A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LnCLR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F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37 (1.28 ~ 1.47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C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F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D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37 (1.27 ~ 1.46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7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B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2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9 (1.20 ~ 1.38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D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13DB4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2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LR 4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0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0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3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F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2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9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2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AC75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F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8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D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D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D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1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A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E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4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9044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B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1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25 (1.49 ~ 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7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2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1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31 (1.53 ~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B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9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E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99 (1.32 ~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9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</w:tr>
      <w:tr w14:paraId="7D85E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D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7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62 (1.76 ~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8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7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5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4 (1.83 ~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C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F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D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15 (1.43 ~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3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6D10D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9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8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87 (3.33 ~ 7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0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3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9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74 (3.23 ~ 6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2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6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8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59 (2.44 ~ 5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E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543C1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1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R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for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C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D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D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7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A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B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0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5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14:paraId="1BBC361C">
        <w:trPr>
          <w:jc w:val="center"/>
        </w:trPr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0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>for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>trend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A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4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F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B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A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B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3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C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35711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3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: Hazard Ratio, CI: Confidence Interval</w:t>
            </w:r>
          </w:p>
        </w:tc>
      </w:tr>
      <w:tr w14:paraId="547F5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B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04311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D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language, marital_status, race, admission_age, weight_admit</w:t>
            </w:r>
          </w:p>
        </w:tc>
      </w:tr>
      <w:tr w14:paraId="2631A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F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language, marital_status, race, hypertension, myocardial_infarct, peripheral_vascular_disease, cerebrovascular_disease, chronic_pulmonary_disease, diabetes, renal_disease, malignant_cancer, liver_disease, corticosteroids, vasoactive_used, CRRT, admission_age, apsiii, sapsii, oasis, weight_admit</w:t>
            </w:r>
          </w:p>
        </w:tc>
      </w:tr>
      <w:bookmarkEnd w:id="0"/>
      <w:bookmarkEnd w:id="1"/>
    </w:tbl>
    <w:p w14:paraId="3DF637DD">
      <w:pPr>
        <w:rPr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61"/>
    <w:rsid w:val="000416C2"/>
    <w:rsid w:val="004E677A"/>
    <w:rsid w:val="006369D3"/>
    <w:rsid w:val="007D526B"/>
    <w:rsid w:val="00A17959"/>
    <w:rsid w:val="00DF4206"/>
    <w:rsid w:val="00E66EE8"/>
    <w:rsid w:val="00F26B61"/>
    <w:rsid w:val="49C9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题注 字符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qFormat/>
    <w:uiPriority w:val="0"/>
  </w:style>
  <w:style w:type="character" w:customStyle="1" w:styleId="44">
    <w:name w:val="页眉 字符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51">
    <w:name w:val="Char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53">
    <w:name w:val="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3">
    <w:name w:val="VariableTok"/>
    <w:basedOn w:val="38"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70">
    <w:name w:val="RegionMarker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66</Characters>
  <Lines>7</Lines>
  <Paragraphs>2</Paragraphs>
  <TotalTime>0</TotalTime>
  <ScaleCrop>false</ScaleCrop>
  <LinksUpToDate>false</LinksUpToDate>
  <CharactersWithSpaces>9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6:25:00Z</dcterms:created>
  <dc:creator>赵江</dc:creator>
  <cp:lastModifiedBy>赵江</cp:lastModifiedBy>
  <dcterms:modified xsi:type="dcterms:W3CDTF">2026-02-11T17:21:52Z</dcterms:modified>
  <dc:title>统计分析报告</dc:title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1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OGIwZjExMzQwYjA1ZmIxNTExM2Q0NDAwMmIwNzYyY2QiLCJ1c2VySWQiOiI0NTcyNDAyMTEifQ==</vt:lpwstr>
  </property>
  <property fmtid="{D5CDD505-2E9C-101B-9397-08002B2CF9AE}" pid="6" name="KSOProductBuildVer">
    <vt:lpwstr>2052-12.1.0.25225</vt:lpwstr>
  </property>
  <property fmtid="{D5CDD505-2E9C-101B-9397-08002B2CF9AE}" pid="7" name="ICV">
    <vt:lpwstr>C0BF033C574A41E9807FAF2EA0566A10_12</vt:lpwstr>
  </property>
</Properties>
</file>